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kern w:val="0"/>
          <w:sz w:val="22"/>
          <w:szCs w:val="22"/>
          <w:shd w:fill="FFFFFF" w:val="clear"/>
          <w:lang w:val="en-US" w:eastAsia="zh-CN" w:bidi="ar"/>
        </w:rPr>
        <w:t>Appendix Table 1. Classification criteria of depression level and anxiety lev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356"/>
        <w:gridCol w:w="2251"/>
        <w:gridCol w:w="969"/>
        <w:gridCol w:w="1172"/>
        <w:gridCol w:w="1877"/>
      </w:tblGrid>
      <w:tr>
        <w:trPr/>
        <w:tc>
          <w:tcPr>
            <w:tcW w:w="45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Depression</w:t>
            </w:r>
          </w:p>
        </w:tc>
        <w:tc>
          <w:tcPr>
            <w:tcW w:w="40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Sca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Scale score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Degre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Scal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Scale scor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Degree</w:t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PHQ-9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-4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no depression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GAD-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0-4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5-9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mild depression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5-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 xml:space="preserve">mild 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10-1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moderate depression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10-1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 xml:space="preserve">moderate 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15-19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severe depression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8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 xml:space="preserve">severe 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&gt;=20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extreme severe depression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&gt;=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19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 xml:space="preserve">extreme severe 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anxie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5:17:20Z</dcterms:created>
  <dc:creator>32516</dc:creator>
  <dc:description/>
  <dc:language>en-US</dc:language>
  <cp:lastModifiedBy>张曦宇</cp:lastModifiedBy>
  <dcterms:modified xsi:type="dcterms:W3CDTF">2021-05-15T10:21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41E597A6B94588AC371C88586A567F</vt:lpwstr>
  </property>
  <property fmtid="{D5CDD505-2E9C-101B-9397-08002B2CF9AE}" pid="3" name="KSOProductBuildVer">
    <vt:lpwstr>2052-11.1.0.10495</vt:lpwstr>
  </property>
</Properties>
</file>